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1674"/>
        <w:gridCol w:w="1399"/>
        <w:gridCol w:w="1361"/>
        <w:gridCol w:w="1064"/>
        <w:gridCol w:w="1245"/>
        <w:gridCol w:w="1108"/>
        <w:gridCol w:w="939"/>
        <w:gridCol w:w="992"/>
        <w:gridCol w:w="1393"/>
      </w:tblGrid>
      <w:tr>
        <w:trPr>
          <w:trHeight w:val="255" w:hRule="atLeast"/>
        </w:trPr>
        <w:tc>
          <w:tcPr>
            <w:tcW w:w="12473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</w:rPr>
            </w:pPr>
            <w:r>
              <w:rPr>
                <w:sz w:val="24"/>
                <w:szCs w:val="24"/>
              </w:rPr>
              <w:t>Table S1. List of 76 ancestry informative markers (AIMs) distributed along chromosome 12 used to estimate local ancestry and detect association with prostate cancer.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NP id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hromosomal position (bp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major/minor alleles</w:t>
            </w:r>
            <w:r>
              <w:rPr>
                <w:rFonts w:cs="Arial"/>
                <w:b/>
                <w:bCs/>
                <w:vertAlign w:val="superscript"/>
              </w:rPr>
              <w:t>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ene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African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European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delta</w:t>
            </w:r>
            <w:r>
              <w:rPr>
                <w:rFonts w:cs="Arial"/>
                <w:b/>
                <w:bCs/>
                <w:vertAlign w:val="superscript"/>
              </w:rPr>
              <w:t>b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as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ontrols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p-value</w:t>
            </w:r>
            <w:r>
              <w:rPr>
                <w:rFonts w:cs="Arial"/>
                <w:b/>
                <w:bCs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2444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0292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LC6A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96716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95026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106243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94746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EAD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074461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42516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106348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05709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3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303229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54071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EM16B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378271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05344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VWF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106443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83900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P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0840686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15291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0845099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31206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86148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72492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ETV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077251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01730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85091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303344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HEBP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31089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470783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GUCY2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98430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564165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TPRO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967366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907920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084172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105735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35040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204398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s4514479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330056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G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9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2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7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7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30774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538989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s797501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632006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T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9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1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7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7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96349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52634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ITPR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s29947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959851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T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en-GB"/>
              </w:rPr>
            </w:pPr>
            <w:r>
              <w:rPr>
                <w:rFonts w:eastAsia="Times New Roman"/>
                <w:b/>
                <w:lang w:eastAsia="en-GB"/>
              </w:rPr>
              <w:t>TMTC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7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1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6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6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93165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294932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97898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428814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118243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285511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EM11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s247160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4523492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8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1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7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7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97031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659444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615382</w:t>
            </w:r>
            <w:r>
              <w:rPr>
                <w:rFonts w:cs="Arial"/>
                <w:vertAlign w:val="superscript"/>
              </w:rPr>
              <w:t>d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869917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ACGAP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s730652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5168023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/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9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1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8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8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1171526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419272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087685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447182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IP2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89965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617006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R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132009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887330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3544553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354172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BC1D3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s1117588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6440089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/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8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/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/a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7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s1087856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6579132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/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9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1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7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7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91800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656276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078493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037457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EM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60406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129818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RHDE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s796798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7460066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T/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9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2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6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8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40231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675349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AV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13851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831868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YT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077869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874401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PP1R12A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1115459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176824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TC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s965197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8417467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/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7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6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38869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769684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273123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909824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085954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9253431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975526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9356697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CC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20139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9776326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NKS1B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111041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9944261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R1H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4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224213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027303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TP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282000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167615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653924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487523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91668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018352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UTL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/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106643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175398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PH3A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76725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367210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3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54933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464699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s796919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1545507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C/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en-GB"/>
              </w:rPr>
            </w:pPr>
            <w:r>
              <w:rPr>
                <w:rFonts w:eastAsia="Times New Roman"/>
                <w:b/>
                <w:lang w:eastAsia="en-GB"/>
              </w:rPr>
              <w:t>FLJ4295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7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1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6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6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76746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577136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EM11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3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62864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658930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KSR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28059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877510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IT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07705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003880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648678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085820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WDR6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05143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221175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PHOSPH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07054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374231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261566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456940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EM132B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230431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541509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237073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642132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56054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687021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70970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738646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EM132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48663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815136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EM132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759479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954102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IMBP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4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39725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3061574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183553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3108753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EP40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2473" w:type="dxa"/>
            <w:gridSpan w:val="10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4"/>
                <w:szCs w:val="24"/>
                <w:vertAlign w:val="superscript"/>
              </w:rPr>
              <w:t>a</w:t>
            </w:r>
            <w:r>
              <w:rPr>
                <w:sz w:val="24"/>
                <w:szCs w:val="24"/>
              </w:rPr>
              <w:t xml:space="preserve">major/minor allele assignment based on frequencies found in West Africans. Major allele frequency is given. </w:t>
            </w:r>
            <w:r>
              <w:rPr>
                <w:rFonts w:cs="Arial"/>
                <w:b/>
                <w:bCs/>
                <w:vertAlign w:val="superscript"/>
              </w:rPr>
              <w:t>b</w:t>
            </w:r>
            <w:r>
              <w:rPr>
                <w:sz w:val="24"/>
                <w:szCs w:val="24"/>
              </w:rPr>
              <w:t xml:space="preserve">delta: allele frequency difference between West African and European populations. </w:t>
            </w:r>
            <w:r>
              <w:rPr>
                <w:sz w:val="24"/>
                <w:szCs w:val="24"/>
                <w:vertAlign w:val="superscript"/>
              </w:rPr>
              <w:t>c</w:t>
            </w:r>
            <w:r>
              <w:rPr>
                <w:sz w:val="24"/>
                <w:szCs w:val="24"/>
              </w:rPr>
              <w:t xml:space="preserve">p-values have been adjusted for age and individual ancestry. </w:t>
            </w:r>
            <w:r>
              <w:rPr>
                <w:sz w:val="24"/>
                <w:szCs w:val="24"/>
                <w:vertAlign w:val="superscript"/>
              </w:rPr>
              <w:t>d</w:t>
            </w:r>
            <w:r>
              <w:rPr>
                <w:sz w:val="24"/>
                <w:szCs w:val="24"/>
              </w:rPr>
              <w:t xml:space="preserve">SNP present in initial set of 21 AIMs. </w:t>
            </w:r>
            <w:r>
              <w:rPr>
                <w:b/>
                <w:sz w:val="24"/>
                <w:szCs w:val="24"/>
              </w:rPr>
              <w:t>Bold</w:t>
            </w:r>
            <w:r>
              <w:rPr>
                <w:sz w:val="24"/>
                <w:szCs w:val="24"/>
              </w:rPr>
              <w:t>: SNPs associated with PCa, p&lt;0.05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1:01:00Z</dcterms:created>
  <dc:creator>carolina bonilla</dc:creator>
  <dc:description/>
  <cp:keywords/>
  <dc:language>en-US</dc:language>
  <cp:lastModifiedBy>carolina bonilla</cp:lastModifiedBy>
  <dcterms:modified xsi:type="dcterms:W3CDTF">2011-01-26T12:03:00Z</dcterms:modified>
  <cp:revision>4</cp:revision>
  <dc:subject/>
  <dc:title/>
</cp:coreProperties>
</file>